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4185645" w:rsidR="005559AB" w:rsidRDefault="36586DAE">
      <w:r>
        <w:t>Supplementary 1.xlsx file contains</w:t>
      </w:r>
    </w:p>
    <w:p w14:paraId="03B5CBA1" w14:textId="164EEAF2" w:rsidR="36586DAE" w:rsidRDefault="36586DAE" w:rsidP="5BF52B5B">
      <w:pPr>
        <w:pStyle w:val="ListParagraph"/>
        <w:numPr>
          <w:ilvl w:val="0"/>
          <w:numId w:val="5"/>
        </w:numPr>
      </w:pPr>
      <w:r w:rsidRPr="5BF52B5B">
        <w:t xml:space="preserve">Sheet 1 – </w:t>
      </w:r>
      <w:r w:rsidR="00063E32">
        <w:t xml:space="preserve">All </w:t>
      </w:r>
      <w:r w:rsidRPr="5BF52B5B">
        <w:t>variables: the names, descriptions, values, and the metadata of all the variables used in this study.</w:t>
      </w:r>
    </w:p>
    <w:p w14:paraId="5BA1B66C" w14:textId="0E71E6C1" w:rsidR="7D243E81" w:rsidRDefault="7D243E81" w:rsidP="5BF52B5B">
      <w:pPr>
        <w:pStyle w:val="ListParagraph"/>
        <w:numPr>
          <w:ilvl w:val="0"/>
          <w:numId w:val="5"/>
        </w:numPr>
      </w:pPr>
      <w:r w:rsidRPr="5BF52B5B">
        <w:t xml:space="preserve">Sheet 2 – </w:t>
      </w:r>
      <w:r w:rsidR="00CC4131" w:rsidRPr="00CC4131">
        <w:t>Key characteristics statistics</w:t>
      </w:r>
      <w:r w:rsidRPr="5BF52B5B">
        <w:t xml:space="preserve">: </w:t>
      </w:r>
      <w:r w:rsidR="00CC4131">
        <w:t>the summary statistics of some key cohort characteristics.</w:t>
      </w:r>
    </w:p>
    <w:p w14:paraId="5CFF999A" w14:textId="77777777" w:rsidR="00C9263E" w:rsidRDefault="4CB9F0D9" w:rsidP="5BF52B5B">
      <w:pPr>
        <w:pStyle w:val="ListParagraph"/>
        <w:numPr>
          <w:ilvl w:val="0"/>
          <w:numId w:val="5"/>
        </w:numPr>
      </w:pPr>
      <w:r w:rsidRPr="5BF52B5B">
        <w:t>Sheet 3</w:t>
      </w:r>
      <w:r w:rsidR="22E43930" w:rsidRPr="5BF52B5B">
        <w:t>-9</w:t>
      </w:r>
      <w:r w:rsidRPr="5BF52B5B">
        <w:t xml:space="preserve"> – yr8</w:t>
      </w:r>
      <w:r w:rsidR="2025244D" w:rsidRPr="5BF52B5B">
        <w:t>/10/14/17/20/23/27</w:t>
      </w:r>
      <w:r w:rsidR="00CC4131">
        <w:t xml:space="preserve"> KAN weights</w:t>
      </w:r>
      <w:r w:rsidRPr="5BF52B5B">
        <w:t xml:space="preserve">: </w:t>
      </w:r>
      <w:r w:rsidR="788929A2" w:rsidRPr="5BF52B5B">
        <w:t>selected</w:t>
      </w:r>
      <w:r w:rsidRPr="5BF52B5B">
        <w:t xml:space="preserve"> features, inclusive raw variables and the weights of the</w:t>
      </w:r>
      <w:r w:rsidR="4D406E03" w:rsidRPr="5BF52B5B">
        <w:t xml:space="preserve"> features</w:t>
      </w:r>
      <w:r w:rsidRPr="5BF52B5B">
        <w:t xml:space="preserve"> generated by the model</w:t>
      </w:r>
      <w:r w:rsidR="69BAAFCB" w:rsidRPr="5BF52B5B">
        <w:t>s</w:t>
      </w:r>
      <w:r w:rsidRPr="5BF52B5B">
        <w:t xml:space="preserve"> to estimate yea</w:t>
      </w:r>
      <w:r w:rsidR="70E1B01E" w:rsidRPr="5BF52B5B">
        <w:t>r 8</w:t>
      </w:r>
      <w:r w:rsidR="75E0A382" w:rsidRPr="5BF52B5B">
        <w:t>, 10, 14, 17, 20, 23, 27</w:t>
      </w:r>
      <w:r w:rsidR="70E1B01E" w:rsidRPr="5BF52B5B">
        <w:t xml:space="preserve"> BMI.</w:t>
      </w:r>
      <w:r w:rsidR="74410DB3" w:rsidRPr="5BF52B5B">
        <w:t xml:space="preserve"> </w:t>
      </w:r>
    </w:p>
    <w:p w14:paraId="6E685934" w14:textId="22C5F405" w:rsidR="4CB9F0D9" w:rsidRDefault="00C9263E" w:rsidP="5BF52B5B">
      <w:pPr>
        <w:pStyle w:val="ListParagraph"/>
        <w:numPr>
          <w:ilvl w:val="0"/>
          <w:numId w:val="5"/>
        </w:numPr>
      </w:pPr>
      <w:r>
        <w:t>Sheet 10 – Symbolic regression: The</w:t>
      </w:r>
      <w:r w:rsidR="74410DB3" w:rsidRPr="5BF52B5B">
        <w:t xml:space="preserve"> </w:t>
      </w:r>
      <w:proofErr w:type="spellStart"/>
      <w:r w:rsidR="74410DB3" w:rsidRPr="5BF52B5B">
        <w:t>standardised</w:t>
      </w:r>
      <w:proofErr w:type="spellEnd"/>
      <w:r w:rsidR="74410DB3" w:rsidRPr="5BF52B5B">
        <w:t xml:space="preserve"> formulas </w:t>
      </w:r>
      <w:r w:rsidR="00060491">
        <w:t>of the BMI calculation derived from the age-specific models</w:t>
      </w:r>
      <w:r w:rsidR="74410DB3" w:rsidRPr="5BF52B5B">
        <w:t xml:space="preserve">. </w:t>
      </w:r>
    </w:p>
    <w:p w14:paraId="5BC12DF5" w14:textId="57E012C5" w:rsidR="5BF52B5B" w:rsidRDefault="5BF52B5B" w:rsidP="5BF52B5B"/>
    <w:p w14:paraId="603070F7" w14:textId="7A7DBCEA" w:rsidR="74410DB3" w:rsidRDefault="74410DB3" w:rsidP="5BF52B5B">
      <w:r w:rsidRPr="5BF52B5B">
        <w:t>Supplementary 2.pdf file contains</w:t>
      </w:r>
    </w:p>
    <w:p w14:paraId="5DEB62E6" w14:textId="448040AE" w:rsidR="74410DB3" w:rsidRDefault="74410DB3" w:rsidP="5BF52B5B">
      <w:pPr>
        <w:pStyle w:val="ListParagraph"/>
        <w:numPr>
          <w:ilvl w:val="0"/>
          <w:numId w:val="2"/>
        </w:numPr>
      </w:pPr>
      <w:r w:rsidRPr="5BF52B5B">
        <w:t>Data Processing</w:t>
      </w:r>
      <w:r>
        <w:br/>
      </w:r>
      <w:r w:rsidR="7E76C101" w:rsidRPr="5BF52B5B">
        <w:t xml:space="preserve">The dataset preprocessing workflow </w:t>
      </w:r>
    </w:p>
    <w:p w14:paraId="18763291" w14:textId="05F4F645" w:rsidR="7E76C101" w:rsidRDefault="7E76C101" w:rsidP="5BF52B5B">
      <w:pPr>
        <w:pStyle w:val="ListParagraph"/>
        <w:numPr>
          <w:ilvl w:val="0"/>
          <w:numId w:val="2"/>
        </w:numPr>
      </w:pPr>
      <w:r w:rsidRPr="5BF52B5B">
        <w:t>Algorithm of variables clustering and selection</w:t>
      </w:r>
      <w:r>
        <w:br/>
      </w:r>
      <w:r w:rsidR="5157A682" w:rsidRPr="5BF52B5B">
        <w:t>It describes the method used for high-correlated variables clustering</w:t>
      </w:r>
      <w:r w:rsidR="03ECAFC7" w:rsidRPr="5BF52B5B">
        <w:t>, and the data size of each age group before and after clustering</w:t>
      </w:r>
    </w:p>
    <w:p w14:paraId="38D14B9A" w14:textId="195D7550" w:rsidR="03ECAFC7" w:rsidRDefault="03ECAFC7" w:rsidP="5BF52B5B">
      <w:pPr>
        <w:pStyle w:val="ListParagraph"/>
        <w:numPr>
          <w:ilvl w:val="0"/>
          <w:numId w:val="2"/>
        </w:numPr>
      </w:pPr>
      <w:r w:rsidRPr="5BF52B5B">
        <w:t>Model performance</w:t>
      </w:r>
      <w:r>
        <w:br/>
      </w:r>
      <w:r w:rsidR="67AA5BA8" w:rsidRPr="5BF52B5B">
        <w:t>Depart from the model performance of R</w:t>
      </w:r>
      <w:r w:rsidR="67AA5BA8" w:rsidRPr="5BF52B5B">
        <w:rPr>
          <w:vertAlign w:val="superscript"/>
        </w:rPr>
        <w:t>2</w:t>
      </w:r>
      <w:r w:rsidR="67AA5BA8" w:rsidRPr="5BF52B5B">
        <w:t xml:space="preserve"> presented in the manuscript, </w:t>
      </w:r>
      <w:r w:rsidR="100B71BB" w:rsidRPr="5BF52B5B">
        <w:t xml:space="preserve">it shows additional metrics, including </w:t>
      </w:r>
      <w:r>
        <w:br/>
      </w:r>
      <w:r w:rsidR="100B71BB" w:rsidRPr="5BF52B5B">
        <w:t xml:space="preserve">3.1 Root Mean Squared Error, </w:t>
      </w:r>
      <w:r>
        <w:br/>
      </w:r>
      <w:r w:rsidR="78D86ADF" w:rsidRPr="5BF52B5B">
        <w:t>3</w:t>
      </w:r>
      <w:r w:rsidR="7F8A5FAC" w:rsidRPr="5BF52B5B">
        <w:t xml:space="preserve">.2 </w:t>
      </w:r>
      <w:r w:rsidR="100B71BB" w:rsidRPr="5BF52B5B">
        <w:t xml:space="preserve">Mean Absolute Percentage Error, </w:t>
      </w:r>
      <w:r>
        <w:br/>
      </w:r>
      <w:r w:rsidR="28F068C4" w:rsidRPr="5BF52B5B">
        <w:t xml:space="preserve">3.3 </w:t>
      </w:r>
      <w:r w:rsidR="17FCBC16" w:rsidRPr="5BF52B5B">
        <w:t>C</w:t>
      </w:r>
      <w:r w:rsidR="100B71BB" w:rsidRPr="5BF52B5B">
        <w:t>onfusion matrix fo</w:t>
      </w:r>
      <w:r w:rsidR="795D9154" w:rsidRPr="5BF52B5B">
        <w:t>r age 17, 20, 23</w:t>
      </w:r>
      <w:r w:rsidR="4C79880B" w:rsidRPr="5BF52B5B">
        <w:t xml:space="preserve"> and </w:t>
      </w:r>
      <w:r w:rsidR="795D9154" w:rsidRPr="5BF52B5B">
        <w:t>27</w:t>
      </w:r>
      <w:r w:rsidR="697522D4" w:rsidRPr="5BF52B5B">
        <w:t xml:space="preserve"> years</w:t>
      </w:r>
    </w:p>
    <w:p w14:paraId="0ABE2B4D" w14:textId="48B86BCC" w:rsidR="2B57AC02" w:rsidRDefault="2B57AC02" w:rsidP="5BF52B5B">
      <w:pPr>
        <w:pStyle w:val="ListParagraph"/>
        <w:numPr>
          <w:ilvl w:val="0"/>
          <w:numId w:val="2"/>
        </w:numPr>
      </w:pPr>
      <w:r w:rsidRPr="5BF52B5B">
        <w:t>Pruned tree plots of the KAN models</w:t>
      </w:r>
      <w:r>
        <w:br/>
      </w:r>
      <w:r w:rsidR="48F5E2FA" w:rsidRPr="5BF52B5B">
        <w:t>The pruned tree plots after training the KAN models for age 8, 10, 14, 17, 20, 23 and 27 years.</w:t>
      </w:r>
    </w:p>
    <w:p w14:paraId="0E03B983" w14:textId="3BA26A2D" w:rsidR="48F5E2FA" w:rsidRDefault="48F5E2FA" w:rsidP="5BF52B5B">
      <w:pPr>
        <w:pStyle w:val="ListParagraph"/>
        <w:numPr>
          <w:ilvl w:val="0"/>
          <w:numId w:val="2"/>
        </w:numPr>
      </w:pPr>
      <w:r w:rsidRPr="5BF52B5B">
        <w:t>BMI estimation and the expression of the key variables</w:t>
      </w:r>
      <w:r>
        <w:br/>
      </w:r>
      <w:r w:rsidR="16F4914A" w:rsidRPr="5BF52B5B">
        <w:t xml:space="preserve">It contains two sets of plots that </w:t>
      </w:r>
      <w:r w:rsidR="18CB9638" w:rsidRPr="5BF52B5B">
        <w:t>show</w:t>
      </w:r>
      <w:r w:rsidR="16F4914A" w:rsidRPr="5BF52B5B">
        <w:t xml:space="preserve"> the </w:t>
      </w:r>
      <w:r w:rsidR="0B9855C0" w:rsidRPr="5BF52B5B">
        <w:t xml:space="preserve">models formularization on </w:t>
      </w:r>
      <w:r w:rsidR="16F4914A" w:rsidRPr="5BF52B5B">
        <w:t>Y5BMI</w:t>
      </w:r>
      <w:r w:rsidR="36CC912B" w:rsidRPr="5BF52B5B">
        <w:t xml:space="preserve">z and PGS7 </w:t>
      </w:r>
      <w:r w:rsidR="65B38FF3" w:rsidRPr="5BF52B5B">
        <w:t>across the seven age groups.</w:t>
      </w:r>
      <w:r>
        <w:br/>
      </w:r>
    </w:p>
    <w:sectPr w:rsidR="48F5E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D3A26"/>
    <w:multiLevelType w:val="hybridMultilevel"/>
    <w:tmpl w:val="430ECF58"/>
    <w:lvl w:ilvl="0" w:tplc="11984F64">
      <w:start w:val="1"/>
      <w:numFmt w:val="decimal"/>
      <w:lvlText w:val="%1."/>
      <w:lvlJc w:val="left"/>
      <w:pPr>
        <w:ind w:left="720" w:hanging="360"/>
      </w:pPr>
    </w:lvl>
    <w:lvl w:ilvl="1" w:tplc="39C0E9DC">
      <w:start w:val="1"/>
      <w:numFmt w:val="lowerLetter"/>
      <w:lvlText w:val="%2."/>
      <w:lvlJc w:val="left"/>
      <w:pPr>
        <w:ind w:left="1440" w:hanging="360"/>
      </w:pPr>
    </w:lvl>
    <w:lvl w:ilvl="2" w:tplc="5298032E">
      <w:start w:val="1"/>
      <w:numFmt w:val="lowerRoman"/>
      <w:lvlText w:val="%3."/>
      <w:lvlJc w:val="right"/>
      <w:pPr>
        <w:ind w:left="2160" w:hanging="180"/>
      </w:pPr>
    </w:lvl>
    <w:lvl w:ilvl="3" w:tplc="4426DEF8">
      <w:start w:val="1"/>
      <w:numFmt w:val="decimal"/>
      <w:lvlText w:val="%4."/>
      <w:lvlJc w:val="left"/>
      <w:pPr>
        <w:ind w:left="2880" w:hanging="360"/>
      </w:pPr>
    </w:lvl>
    <w:lvl w:ilvl="4" w:tplc="5824D5F6">
      <w:start w:val="1"/>
      <w:numFmt w:val="lowerLetter"/>
      <w:lvlText w:val="%5."/>
      <w:lvlJc w:val="left"/>
      <w:pPr>
        <w:ind w:left="3600" w:hanging="360"/>
      </w:pPr>
    </w:lvl>
    <w:lvl w:ilvl="5" w:tplc="C792BD14">
      <w:start w:val="1"/>
      <w:numFmt w:val="lowerRoman"/>
      <w:lvlText w:val="%6."/>
      <w:lvlJc w:val="right"/>
      <w:pPr>
        <w:ind w:left="4320" w:hanging="180"/>
      </w:pPr>
    </w:lvl>
    <w:lvl w:ilvl="6" w:tplc="2D6251DE">
      <w:start w:val="1"/>
      <w:numFmt w:val="decimal"/>
      <w:lvlText w:val="%7."/>
      <w:lvlJc w:val="left"/>
      <w:pPr>
        <w:ind w:left="5040" w:hanging="360"/>
      </w:pPr>
    </w:lvl>
    <w:lvl w:ilvl="7" w:tplc="3B60372A">
      <w:start w:val="1"/>
      <w:numFmt w:val="lowerLetter"/>
      <w:lvlText w:val="%8."/>
      <w:lvlJc w:val="left"/>
      <w:pPr>
        <w:ind w:left="5760" w:hanging="360"/>
      </w:pPr>
    </w:lvl>
    <w:lvl w:ilvl="8" w:tplc="BF48DDA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F6219"/>
    <w:multiLevelType w:val="hybridMultilevel"/>
    <w:tmpl w:val="7362D5A6"/>
    <w:lvl w:ilvl="0" w:tplc="C03649D4">
      <w:start w:val="1"/>
      <w:numFmt w:val="decimal"/>
      <w:lvlText w:val="%1."/>
      <w:lvlJc w:val="left"/>
      <w:pPr>
        <w:ind w:left="1080" w:hanging="360"/>
      </w:pPr>
    </w:lvl>
    <w:lvl w:ilvl="1" w:tplc="D35E611C">
      <w:start w:val="1"/>
      <w:numFmt w:val="lowerLetter"/>
      <w:lvlText w:val="%2."/>
      <w:lvlJc w:val="left"/>
      <w:pPr>
        <w:ind w:left="1800" w:hanging="360"/>
      </w:pPr>
    </w:lvl>
    <w:lvl w:ilvl="2" w:tplc="F69E94DE">
      <w:start w:val="1"/>
      <w:numFmt w:val="lowerRoman"/>
      <w:lvlText w:val="%3."/>
      <w:lvlJc w:val="right"/>
      <w:pPr>
        <w:ind w:left="2520" w:hanging="180"/>
      </w:pPr>
    </w:lvl>
    <w:lvl w:ilvl="3" w:tplc="B598FF08">
      <w:start w:val="1"/>
      <w:numFmt w:val="decimal"/>
      <w:lvlText w:val="%4."/>
      <w:lvlJc w:val="left"/>
      <w:pPr>
        <w:ind w:left="3240" w:hanging="360"/>
      </w:pPr>
    </w:lvl>
    <w:lvl w:ilvl="4" w:tplc="97589BEA">
      <w:start w:val="1"/>
      <w:numFmt w:val="lowerLetter"/>
      <w:lvlText w:val="%5."/>
      <w:lvlJc w:val="left"/>
      <w:pPr>
        <w:ind w:left="3960" w:hanging="360"/>
      </w:pPr>
    </w:lvl>
    <w:lvl w:ilvl="5" w:tplc="CB46D5BE">
      <w:start w:val="1"/>
      <w:numFmt w:val="lowerRoman"/>
      <w:lvlText w:val="%6."/>
      <w:lvlJc w:val="right"/>
      <w:pPr>
        <w:ind w:left="4680" w:hanging="180"/>
      </w:pPr>
    </w:lvl>
    <w:lvl w:ilvl="6" w:tplc="784A4CF0">
      <w:start w:val="1"/>
      <w:numFmt w:val="decimal"/>
      <w:lvlText w:val="%7."/>
      <w:lvlJc w:val="left"/>
      <w:pPr>
        <w:ind w:left="5400" w:hanging="360"/>
      </w:pPr>
    </w:lvl>
    <w:lvl w:ilvl="7" w:tplc="FF5286E6">
      <w:start w:val="1"/>
      <w:numFmt w:val="lowerLetter"/>
      <w:lvlText w:val="%8."/>
      <w:lvlJc w:val="left"/>
      <w:pPr>
        <w:ind w:left="6120" w:hanging="360"/>
      </w:pPr>
    </w:lvl>
    <w:lvl w:ilvl="8" w:tplc="A8B6DD7C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1E6788"/>
    <w:multiLevelType w:val="hybridMultilevel"/>
    <w:tmpl w:val="AA98393E"/>
    <w:lvl w:ilvl="0" w:tplc="5D226B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4239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DE9A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E07E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B22A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C455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243E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CA0E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489A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CDEFE3"/>
    <w:multiLevelType w:val="hybridMultilevel"/>
    <w:tmpl w:val="112AD2DC"/>
    <w:lvl w:ilvl="0" w:tplc="CC28B026">
      <w:start w:val="1"/>
      <w:numFmt w:val="decimal"/>
      <w:lvlText w:val="%1."/>
      <w:lvlJc w:val="left"/>
      <w:pPr>
        <w:ind w:left="720" w:hanging="360"/>
      </w:pPr>
    </w:lvl>
    <w:lvl w:ilvl="1" w:tplc="0F30FF02">
      <w:start w:val="1"/>
      <w:numFmt w:val="lowerLetter"/>
      <w:lvlText w:val="%2."/>
      <w:lvlJc w:val="left"/>
      <w:pPr>
        <w:ind w:left="1440" w:hanging="360"/>
      </w:pPr>
    </w:lvl>
    <w:lvl w:ilvl="2" w:tplc="B78C0CE8">
      <w:start w:val="1"/>
      <w:numFmt w:val="lowerRoman"/>
      <w:lvlText w:val="%3."/>
      <w:lvlJc w:val="right"/>
      <w:pPr>
        <w:ind w:left="2160" w:hanging="180"/>
      </w:pPr>
    </w:lvl>
    <w:lvl w:ilvl="3" w:tplc="633EC052">
      <w:start w:val="1"/>
      <w:numFmt w:val="decimal"/>
      <w:lvlText w:val="%4."/>
      <w:lvlJc w:val="left"/>
      <w:pPr>
        <w:ind w:left="2880" w:hanging="360"/>
      </w:pPr>
    </w:lvl>
    <w:lvl w:ilvl="4" w:tplc="955C97B6">
      <w:start w:val="1"/>
      <w:numFmt w:val="lowerLetter"/>
      <w:lvlText w:val="%5."/>
      <w:lvlJc w:val="left"/>
      <w:pPr>
        <w:ind w:left="3600" w:hanging="360"/>
      </w:pPr>
    </w:lvl>
    <w:lvl w:ilvl="5" w:tplc="C3FC3AA2">
      <w:start w:val="1"/>
      <w:numFmt w:val="lowerRoman"/>
      <w:lvlText w:val="%6."/>
      <w:lvlJc w:val="right"/>
      <w:pPr>
        <w:ind w:left="4320" w:hanging="180"/>
      </w:pPr>
    </w:lvl>
    <w:lvl w:ilvl="6" w:tplc="B8E6FDD8">
      <w:start w:val="1"/>
      <w:numFmt w:val="decimal"/>
      <w:lvlText w:val="%7."/>
      <w:lvlJc w:val="left"/>
      <w:pPr>
        <w:ind w:left="5040" w:hanging="360"/>
      </w:pPr>
    </w:lvl>
    <w:lvl w:ilvl="7" w:tplc="EA24E6B6">
      <w:start w:val="1"/>
      <w:numFmt w:val="lowerLetter"/>
      <w:lvlText w:val="%8."/>
      <w:lvlJc w:val="left"/>
      <w:pPr>
        <w:ind w:left="5760" w:hanging="360"/>
      </w:pPr>
    </w:lvl>
    <w:lvl w:ilvl="8" w:tplc="515CB50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D9448"/>
    <w:multiLevelType w:val="multilevel"/>
    <w:tmpl w:val="F74CCDE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800" w:hanging="360"/>
      </w:pPr>
    </w:lvl>
    <w:lvl w:ilvl="2">
      <w:start w:val="1"/>
      <w:numFmt w:val="decimal"/>
      <w:lvlText w:val="%1.%2.%3."/>
      <w:lvlJc w:val="lef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decimal"/>
      <w:lvlText w:val="%1.%2.%3.%4.%5."/>
      <w:lvlJc w:val="left"/>
      <w:pPr>
        <w:ind w:left="3960" w:hanging="360"/>
      </w:pPr>
    </w:lvl>
    <w:lvl w:ilvl="5">
      <w:start w:val="1"/>
      <w:numFmt w:val="decimal"/>
      <w:lvlText w:val="%1.%2.%3.%4.%5.%6."/>
      <w:lvlJc w:val="lef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decimal"/>
      <w:lvlText w:val="%1.%2.%3.%4.%5.%6.%7.%8."/>
      <w:lvlJc w:val="left"/>
      <w:pPr>
        <w:ind w:left="6120" w:hanging="360"/>
      </w:pPr>
    </w:lvl>
    <w:lvl w:ilvl="8">
      <w:start w:val="1"/>
      <w:numFmt w:val="decimal"/>
      <w:lvlText w:val="%1.%2.%3.%4.%5.%6.%7.%8.%9."/>
      <w:lvlJc w:val="left"/>
      <w:pPr>
        <w:ind w:left="6840" w:hanging="180"/>
      </w:pPr>
    </w:lvl>
  </w:abstractNum>
  <w:abstractNum w:abstractNumId="5" w15:restartNumberingAfterBreak="0">
    <w:nsid w:val="5B4398C9"/>
    <w:multiLevelType w:val="hybridMultilevel"/>
    <w:tmpl w:val="57E42CD6"/>
    <w:lvl w:ilvl="0" w:tplc="662ABE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16AD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AC4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3EE9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242D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0C34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4631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C21C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942A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516270">
    <w:abstractNumId w:val="4"/>
  </w:num>
  <w:num w:numId="2" w16cid:durableId="820922088">
    <w:abstractNumId w:val="0"/>
  </w:num>
  <w:num w:numId="3" w16cid:durableId="1516840989">
    <w:abstractNumId w:val="1"/>
  </w:num>
  <w:num w:numId="4" w16cid:durableId="176890671">
    <w:abstractNumId w:val="2"/>
  </w:num>
  <w:num w:numId="5" w16cid:durableId="632442724">
    <w:abstractNumId w:val="5"/>
  </w:num>
  <w:num w:numId="6" w16cid:durableId="15825678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35D8DC"/>
    <w:rsid w:val="00060491"/>
    <w:rsid w:val="00063E32"/>
    <w:rsid w:val="005559AB"/>
    <w:rsid w:val="00C9263E"/>
    <w:rsid w:val="00CC4131"/>
    <w:rsid w:val="00D46F1E"/>
    <w:rsid w:val="00DB7286"/>
    <w:rsid w:val="00E15E6C"/>
    <w:rsid w:val="00E90ED7"/>
    <w:rsid w:val="03ECAFC7"/>
    <w:rsid w:val="043395BC"/>
    <w:rsid w:val="07BC8B40"/>
    <w:rsid w:val="0B9855C0"/>
    <w:rsid w:val="0C2F190E"/>
    <w:rsid w:val="0E35D8DC"/>
    <w:rsid w:val="100B71BB"/>
    <w:rsid w:val="126B1259"/>
    <w:rsid w:val="12DCA66D"/>
    <w:rsid w:val="16F4914A"/>
    <w:rsid w:val="17AAD81A"/>
    <w:rsid w:val="17FCBC16"/>
    <w:rsid w:val="18438DA6"/>
    <w:rsid w:val="18CB9638"/>
    <w:rsid w:val="1A8314F4"/>
    <w:rsid w:val="1CBDA16C"/>
    <w:rsid w:val="1DD798FE"/>
    <w:rsid w:val="1FD11009"/>
    <w:rsid w:val="2025244D"/>
    <w:rsid w:val="22E43930"/>
    <w:rsid w:val="275AB01C"/>
    <w:rsid w:val="28F068C4"/>
    <w:rsid w:val="2AD28743"/>
    <w:rsid w:val="2B57AC02"/>
    <w:rsid w:val="2D670679"/>
    <w:rsid w:val="2E3919A3"/>
    <w:rsid w:val="2EF94C09"/>
    <w:rsid w:val="34F8F8FC"/>
    <w:rsid w:val="36586DAE"/>
    <w:rsid w:val="36CC912B"/>
    <w:rsid w:val="41F05B04"/>
    <w:rsid w:val="42992771"/>
    <w:rsid w:val="441FFC5C"/>
    <w:rsid w:val="44F2DA09"/>
    <w:rsid w:val="46CF6319"/>
    <w:rsid w:val="48F5E2FA"/>
    <w:rsid w:val="4A312129"/>
    <w:rsid w:val="4AC7A7D5"/>
    <w:rsid w:val="4C79880B"/>
    <w:rsid w:val="4CB9F0D9"/>
    <w:rsid w:val="4D406E03"/>
    <w:rsid w:val="4EAC758F"/>
    <w:rsid w:val="4EBB5D0A"/>
    <w:rsid w:val="5157A682"/>
    <w:rsid w:val="52A73939"/>
    <w:rsid w:val="588F983E"/>
    <w:rsid w:val="5BF52B5B"/>
    <w:rsid w:val="5DAABE02"/>
    <w:rsid w:val="610537EE"/>
    <w:rsid w:val="65B38FF3"/>
    <w:rsid w:val="67079D18"/>
    <w:rsid w:val="67AA5BA8"/>
    <w:rsid w:val="697522D4"/>
    <w:rsid w:val="698BC2E8"/>
    <w:rsid w:val="69BAAFCB"/>
    <w:rsid w:val="70E1B01E"/>
    <w:rsid w:val="71993634"/>
    <w:rsid w:val="74410DB3"/>
    <w:rsid w:val="75E0A382"/>
    <w:rsid w:val="788929A2"/>
    <w:rsid w:val="78D86ADF"/>
    <w:rsid w:val="795D9154"/>
    <w:rsid w:val="7D243E81"/>
    <w:rsid w:val="7D452116"/>
    <w:rsid w:val="7E76C101"/>
    <w:rsid w:val="7F8A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5D8DC"/>
  <w15:chartTrackingRefBased/>
  <w15:docId w15:val="{704BF9D8-5BF0-47A9-8F1E-2CA8AC61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5BF52B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7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ing Chen</dc:creator>
  <cp:keywords/>
  <dc:description/>
  <cp:lastModifiedBy>Fuling Chen</cp:lastModifiedBy>
  <cp:revision>7</cp:revision>
  <dcterms:created xsi:type="dcterms:W3CDTF">2025-06-24T03:01:00Z</dcterms:created>
  <dcterms:modified xsi:type="dcterms:W3CDTF">2025-12-02T02:17:00Z</dcterms:modified>
</cp:coreProperties>
</file>